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75476B9" w14:textId="1E3CB189" w:rsidR="00D7286E" w:rsidRPr="00DE2FA4" w:rsidRDefault="00D7286E" w:rsidP="00D7286E">
      <w:pPr>
        <w:spacing w:line="480" w:lineRule="auto"/>
        <w:rPr>
          <w:rFonts w:ascii="Times New Roman" w:hAnsi="Times New Roman" w:cs="Times New Roman"/>
          <w:b/>
          <w:bCs/>
          <w:kern w:val="2"/>
          <w:sz w:val="24"/>
          <w:szCs w:val="24"/>
          <w14:ligatures w14:val="standardContextual"/>
        </w:rPr>
      </w:pPr>
      <w:r>
        <w:rPr>
          <w:rFonts w:ascii="Times New Roman" w:hAnsi="Times New Roman" w:cs="Times New Roman"/>
          <w:b/>
          <w:bCs/>
          <w:kern w:val="2"/>
          <w:sz w:val="24"/>
          <w:szCs w:val="24"/>
          <w14:ligatures w14:val="standardContextual"/>
        </w:rPr>
        <w:t xml:space="preserve">S5 </w:t>
      </w:r>
      <w:r w:rsidRPr="00DE2FA4">
        <w:rPr>
          <w:rFonts w:ascii="Times New Roman" w:hAnsi="Times New Roman" w:cs="Times New Roman"/>
          <w:b/>
          <w:bCs/>
          <w:kern w:val="2"/>
          <w:sz w:val="24"/>
          <w:szCs w:val="24"/>
          <w14:ligatures w14:val="standardContextual"/>
        </w:rPr>
        <w:t xml:space="preserve">Table. </w:t>
      </w:r>
      <w:r>
        <w:rPr>
          <w:rFonts w:ascii="Times New Roman" w:hAnsi="Times New Roman" w:cs="Times New Roman"/>
          <w:b/>
          <w:bCs/>
          <w:kern w:val="2"/>
          <w:sz w:val="24"/>
          <w:szCs w:val="24"/>
          <w14:ligatures w14:val="standardContextual"/>
        </w:rPr>
        <w:t>Relative humidity</w:t>
      </w:r>
      <w:r w:rsidRPr="004E2AEA">
        <w:rPr>
          <w:rFonts w:ascii="Times New Roman" w:hAnsi="Times New Roman" w:cs="Times New Roman"/>
          <w:b/>
          <w:bCs/>
          <w:kern w:val="2"/>
          <w:sz w:val="24"/>
          <w:szCs w:val="24"/>
          <w14:ligatures w14:val="standardContextual"/>
        </w:rPr>
        <w:t xml:space="preserve"> in Nakhon Si Thammarat during 2006-2016</w:t>
      </w:r>
    </w:p>
    <w:tbl>
      <w:tblPr>
        <w:tblStyle w:val="TableGrid"/>
        <w:tblpPr w:leftFromText="180" w:rightFromText="180" w:vertAnchor="text" w:horzAnchor="margin" w:tblpXSpec="center" w:tblpY="46"/>
        <w:tblW w:w="11790" w:type="dxa"/>
        <w:tblLayout w:type="fixed"/>
        <w:tblLook w:val="04A0" w:firstRow="1" w:lastRow="0" w:firstColumn="1" w:lastColumn="0" w:noHBand="0" w:noVBand="1"/>
      </w:tblPr>
      <w:tblGrid>
        <w:gridCol w:w="810"/>
        <w:gridCol w:w="900"/>
        <w:gridCol w:w="810"/>
        <w:gridCol w:w="920"/>
        <w:gridCol w:w="785"/>
        <w:gridCol w:w="835"/>
        <w:gridCol w:w="810"/>
        <w:gridCol w:w="810"/>
        <w:gridCol w:w="810"/>
        <w:gridCol w:w="810"/>
        <w:gridCol w:w="810"/>
        <w:gridCol w:w="890"/>
        <w:gridCol w:w="890"/>
        <w:gridCol w:w="900"/>
      </w:tblGrid>
      <w:tr w:rsidR="00D7286E" w14:paraId="2E9279C5" w14:textId="77777777" w:rsidTr="002F4E00">
        <w:tc>
          <w:tcPr>
            <w:tcW w:w="810" w:type="dxa"/>
          </w:tcPr>
          <w:p w14:paraId="5E5B856D" w14:textId="77777777" w:rsidR="00D7286E" w:rsidRPr="00DE2FA4" w:rsidRDefault="00D7286E" w:rsidP="002F4E0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980" w:type="dxa"/>
            <w:gridSpan w:val="13"/>
          </w:tcPr>
          <w:p w14:paraId="781A9351" w14:textId="77777777" w:rsidR="00D7286E" w:rsidRPr="00DE2FA4" w:rsidRDefault="00D7286E" w:rsidP="002F4E0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lative humidity</w:t>
            </w:r>
            <w:r w:rsidRPr="00DE2FA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during 2006-2016</w:t>
            </w:r>
          </w:p>
        </w:tc>
      </w:tr>
      <w:tr w:rsidR="00D7286E" w14:paraId="361313B7" w14:textId="77777777" w:rsidTr="002F4E00">
        <w:tc>
          <w:tcPr>
            <w:tcW w:w="810" w:type="dxa"/>
          </w:tcPr>
          <w:p w14:paraId="44565169" w14:textId="77777777" w:rsidR="00D7286E" w:rsidRPr="00DE2FA4" w:rsidRDefault="00D7286E" w:rsidP="002F4E0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E2FA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Year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3E7DF0A0" w14:textId="77777777" w:rsidR="00D7286E" w:rsidRPr="00DE2FA4" w:rsidRDefault="00D7286E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E2FA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Jan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00850EE8" w14:textId="77777777" w:rsidR="00D7286E" w:rsidRPr="00DE2FA4" w:rsidRDefault="00D7286E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E2FA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eb</w:t>
            </w:r>
          </w:p>
        </w:tc>
        <w:tc>
          <w:tcPr>
            <w:tcW w:w="920" w:type="dxa"/>
            <w:tcBorders>
              <w:bottom w:val="single" w:sz="4" w:space="0" w:color="auto"/>
            </w:tcBorders>
          </w:tcPr>
          <w:p w14:paraId="0B999986" w14:textId="77777777" w:rsidR="00D7286E" w:rsidRPr="00DE2FA4" w:rsidRDefault="00D7286E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E2FA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r</w:t>
            </w:r>
          </w:p>
        </w:tc>
        <w:tc>
          <w:tcPr>
            <w:tcW w:w="785" w:type="dxa"/>
            <w:tcBorders>
              <w:bottom w:val="single" w:sz="4" w:space="0" w:color="auto"/>
            </w:tcBorders>
          </w:tcPr>
          <w:p w14:paraId="1EA368D9" w14:textId="77777777" w:rsidR="00D7286E" w:rsidRPr="00DE2FA4" w:rsidRDefault="00D7286E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E2FA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pr</w:t>
            </w:r>
          </w:p>
        </w:tc>
        <w:tc>
          <w:tcPr>
            <w:tcW w:w="835" w:type="dxa"/>
            <w:tcBorders>
              <w:bottom w:val="single" w:sz="4" w:space="0" w:color="auto"/>
            </w:tcBorders>
          </w:tcPr>
          <w:p w14:paraId="7DFA1087" w14:textId="77777777" w:rsidR="00D7286E" w:rsidRPr="00DE2FA4" w:rsidRDefault="00D7286E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E2FA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y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7D58FC5E" w14:textId="77777777" w:rsidR="00D7286E" w:rsidRPr="00DE2FA4" w:rsidRDefault="00D7286E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E2FA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Jun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59D6AB57" w14:textId="77777777" w:rsidR="00D7286E" w:rsidRPr="00DE2FA4" w:rsidRDefault="00D7286E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E2FA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Jul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1B7818ED" w14:textId="77777777" w:rsidR="00D7286E" w:rsidRPr="00DE2FA4" w:rsidRDefault="00D7286E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E2FA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ug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6960FA49" w14:textId="77777777" w:rsidR="00D7286E" w:rsidRPr="00DE2FA4" w:rsidRDefault="00D7286E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E2FA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p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486EB995" w14:textId="77777777" w:rsidR="00D7286E" w:rsidRPr="00DE2FA4" w:rsidRDefault="00D7286E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E2FA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ct</w:t>
            </w:r>
          </w:p>
        </w:tc>
        <w:tc>
          <w:tcPr>
            <w:tcW w:w="890" w:type="dxa"/>
            <w:tcBorders>
              <w:bottom w:val="single" w:sz="4" w:space="0" w:color="auto"/>
            </w:tcBorders>
          </w:tcPr>
          <w:p w14:paraId="5AD254A8" w14:textId="77777777" w:rsidR="00D7286E" w:rsidRPr="00DE2FA4" w:rsidRDefault="00D7286E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E2FA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v</w:t>
            </w:r>
          </w:p>
        </w:tc>
        <w:tc>
          <w:tcPr>
            <w:tcW w:w="890" w:type="dxa"/>
            <w:tcBorders>
              <w:bottom w:val="single" w:sz="4" w:space="0" w:color="auto"/>
            </w:tcBorders>
          </w:tcPr>
          <w:p w14:paraId="52068E77" w14:textId="77777777" w:rsidR="00D7286E" w:rsidRPr="00DE2FA4" w:rsidRDefault="00D7286E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E2FA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c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60945879" w14:textId="77777777" w:rsidR="00D7286E" w:rsidRPr="00DE2FA4" w:rsidRDefault="00D7286E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ver</w:t>
            </w:r>
          </w:p>
        </w:tc>
      </w:tr>
      <w:tr w:rsidR="00D7286E" w14:paraId="1CC2C4AD" w14:textId="77777777" w:rsidTr="002F4E00">
        <w:tc>
          <w:tcPr>
            <w:tcW w:w="810" w:type="dxa"/>
            <w:tcBorders>
              <w:right w:val="single" w:sz="4" w:space="0" w:color="auto"/>
            </w:tcBorders>
          </w:tcPr>
          <w:p w14:paraId="14E833B1" w14:textId="77777777" w:rsidR="00D7286E" w:rsidRPr="00DE2FA4" w:rsidRDefault="00D7286E" w:rsidP="002F4E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2FA4">
              <w:rPr>
                <w:rFonts w:ascii="Times New Roman" w:hAnsi="Times New Roman" w:cs="Times New Roman"/>
                <w:sz w:val="24"/>
                <w:szCs w:val="24"/>
              </w:rPr>
              <w:t>2006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13C978" w14:textId="77777777" w:rsidR="00D7286E" w:rsidRPr="00C866C9" w:rsidRDefault="00D7286E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66C9"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24D4F7" w14:textId="77777777" w:rsidR="00D7286E" w:rsidRPr="00C866C9" w:rsidRDefault="00D7286E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66C9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0ACF6F" w14:textId="77777777" w:rsidR="00D7286E" w:rsidRPr="00C866C9" w:rsidRDefault="00D7286E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66C9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C4CF02" w14:textId="77777777" w:rsidR="00D7286E" w:rsidRPr="00C866C9" w:rsidRDefault="00D7286E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66C9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4658F7" w14:textId="77777777" w:rsidR="00D7286E" w:rsidRPr="00C866C9" w:rsidRDefault="00D7286E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66C9"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CFE262" w14:textId="77777777" w:rsidR="00D7286E" w:rsidRPr="00C866C9" w:rsidRDefault="00D7286E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66C9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2C9D98" w14:textId="77777777" w:rsidR="00D7286E" w:rsidRPr="00C866C9" w:rsidRDefault="00D7286E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66C9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A6C1CF" w14:textId="77777777" w:rsidR="00D7286E" w:rsidRPr="00C866C9" w:rsidRDefault="00D7286E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66C9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660A20" w14:textId="77777777" w:rsidR="00D7286E" w:rsidRPr="00C866C9" w:rsidRDefault="00D7286E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66C9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9F44FD" w14:textId="77777777" w:rsidR="00D7286E" w:rsidRPr="00C866C9" w:rsidRDefault="00D7286E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66C9"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26962C" w14:textId="77777777" w:rsidR="00D7286E" w:rsidRPr="00C866C9" w:rsidRDefault="00D7286E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66C9"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5BDDEA" w14:textId="77777777" w:rsidR="00D7286E" w:rsidRPr="00C866C9" w:rsidRDefault="00D7286E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66C9"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5D423C" w14:textId="77777777" w:rsidR="00D7286E" w:rsidRPr="00C866C9" w:rsidRDefault="00D7286E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66C9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</w:tr>
      <w:tr w:rsidR="00D7286E" w14:paraId="66C6ADB6" w14:textId="77777777" w:rsidTr="002F4E00">
        <w:tc>
          <w:tcPr>
            <w:tcW w:w="810" w:type="dxa"/>
            <w:tcBorders>
              <w:right w:val="single" w:sz="4" w:space="0" w:color="auto"/>
            </w:tcBorders>
          </w:tcPr>
          <w:p w14:paraId="76FFE242" w14:textId="77777777" w:rsidR="00D7286E" w:rsidRPr="00DE2FA4" w:rsidRDefault="00D7286E" w:rsidP="002F4E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2FA4">
              <w:rPr>
                <w:rFonts w:ascii="Times New Roman" w:hAnsi="Times New Roman" w:cs="Times New Roman"/>
                <w:sz w:val="24"/>
                <w:szCs w:val="24"/>
              </w:rPr>
              <w:t>2007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97EDC5" w14:textId="77777777" w:rsidR="00D7286E" w:rsidRPr="00C866C9" w:rsidRDefault="00D7286E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66C9"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8978B4" w14:textId="77777777" w:rsidR="00D7286E" w:rsidRPr="00C866C9" w:rsidRDefault="00D7286E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66C9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E87EEF" w14:textId="77777777" w:rsidR="00D7286E" w:rsidRPr="00C866C9" w:rsidRDefault="00D7286E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66C9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5A8619" w14:textId="77777777" w:rsidR="00D7286E" w:rsidRPr="00C866C9" w:rsidRDefault="00D7286E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66C9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D71671" w14:textId="77777777" w:rsidR="00D7286E" w:rsidRPr="00C866C9" w:rsidRDefault="00D7286E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66C9"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84D116" w14:textId="77777777" w:rsidR="00D7286E" w:rsidRPr="00C866C9" w:rsidRDefault="00D7286E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66C9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55EFEB" w14:textId="77777777" w:rsidR="00D7286E" w:rsidRPr="00C866C9" w:rsidRDefault="00D7286E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66C9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E1C351" w14:textId="77777777" w:rsidR="00D7286E" w:rsidRPr="00C866C9" w:rsidRDefault="00D7286E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66C9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0ED610" w14:textId="77777777" w:rsidR="00D7286E" w:rsidRPr="00C866C9" w:rsidRDefault="00D7286E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66C9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370345" w14:textId="77777777" w:rsidR="00D7286E" w:rsidRPr="00C866C9" w:rsidRDefault="00D7286E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66C9"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8557A4" w14:textId="77777777" w:rsidR="00D7286E" w:rsidRPr="00C866C9" w:rsidRDefault="00D7286E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66C9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8005CC" w14:textId="77777777" w:rsidR="00D7286E" w:rsidRPr="00C866C9" w:rsidRDefault="00D7286E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66C9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6B2711" w14:textId="77777777" w:rsidR="00D7286E" w:rsidRPr="00C866C9" w:rsidRDefault="00D7286E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66C9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</w:tr>
      <w:tr w:rsidR="00D7286E" w14:paraId="1FB126FC" w14:textId="77777777" w:rsidTr="002F4E00">
        <w:tc>
          <w:tcPr>
            <w:tcW w:w="810" w:type="dxa"/>
            <w:tcBorders>
              <w:right w:val="single" w:sz="4" w:space="0" w:color="auto"/>
            </w:tcBorders>
          </w:tcPr>
          <w:p w14:paraId="6F030697" w14:textId="77777777" w:rsidR="00D7286E" w:rsidRPr="00DE2FA4" w:rsidRDefault="00D7286E" w:rsidP="002F4E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2FA4">
              <w:rPr>
                <w:rFonts w:ascii="Times New Roman" w:hAnsi="Times New Roman" w:cs="Times New Roman"/>
                <w:sz w:val="24"/>
                <w:szCs w:val="24"/>
              </w:rPr>
              <w:t>2008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20C923" w14:textId="77777777" w:rsidR="00D7286E" w:rsidRPr="00C866C9" w:rsidRDefault="00D7286E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66C9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D12E57" w14:textId="77777777" w:rsidR="00D7286E" w:rsidRPr="00C866C9" w:rsidRDefault="00D7286E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66C9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EB854A" w14:textId="77777777" w:rsidR="00D7286E" w:rsidRPr="00C866C9" w:rsidRDefault="00D7286E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66C9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653EE0" w14:textId="77777777" w:rsidR="00D7286E" w:rsidRPr="00C866C9" w:rsidRDefault="00D7286E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66C9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29ECCB" w14:textId="77777777" w:rsidR="00D7286E" w:rsidRPr="00C866C9" w:rsidRDefault="00D7286E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66C9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6E0449" w14:textId="77777777" w:rsidR="00D7286E" w:rsidRPr="00C866C9" w:rsidRDefault="00D7286E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66C9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A72481" w14:textId="77777777" w:rsidR="00D7286E" w:rsidRPr="00C866C9" w:rsidRDefault="00D7286E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66C9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306DB6" w14:textId="77777777" w:rsidR="00D7286E" w:rsidRPr="00C866C9" w:rsidRDefault="00D7286E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66C9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EDC672" w14:textId="77777777" w:rsidR="00D7286E" w:rsidRPr="00C866C9" w:rsidRDefault="00D7286E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66C9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E2C967" w14:textId="77777777" w:rsidR="00D7286E" w:rsidRPr="00C866C9" w:rsidRDefault="00D7286E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66C9"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551A8F" w14:textId="77777777" w:rsidR="00D7286E" w:rsidRPr="00C866C9" w:rsidRDefault="00D7286E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66C9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E8A4E2" w14:textId="77777777" w:rsidR="00D7286E" w:rsidRPr="00C866C9" w:rsidRDefault="00D7286E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66C9"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0A5023" w14:textId="77777777" w:rsidR="00D7286E" w:rsidRPr="00C866C9" w:rsidRDefault="00D7286E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66C9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</w:tr>
      <w:tr w:rsidR="00D7286E" w14:paraId="0026DE67" w14:textId="77777777" w:rsidTr="002F4E00">
        <w:tc>
          <w:tcPr>
            <w:tcW w:w="810" w:type="dxa"/>
            <w:tcBorders>
              <w:right w:val="single" w:sz="4" w:space="0" w:color="auto"/>
            </w:tcBorders>
          </w:tcPr>
          <w:p w14:paraId="6A3143F9" w14:textId="77777777" w:rsidR="00D7286E" w:rsidRPr="00DE2FA4" w:rsidRDefault="00D7286E" w:rsidP="002F4E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2FA4">
              <w:rPr>
                <w:rFonts w:ascii="Times New Roman" w:hAnsi="Times New Roman" w:cs="Times New Roman"/>
                <w:sz w:val="24"/>
                <w:szCs w:val="24"/>
              </w:rPr>
              <w:t>2009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098AA9" w14:textId="77777777" w:rsidR="00D7286E" w:rsidRPr="00C866C9" w:rsidRDefault="00D7286E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66C9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19621E" w14:textId="77777777" w:rsidR="00D7286E" w:rsidRPr="00C866C9" w:rsidRDefault="00D7286E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66C9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D5E1F4" w14:textId="77777777" w:rsidR="00D7286E" w:rsidRPr="00C866C9" w:rsidRDefault="00D7286E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66C9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4A2B4C" w14:textId="77777777" w:rsidR="00D7286E" w:rsidRPr="00C866C9" w:rsidRDefault="00D7286E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66C9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6C04C3" w14:textId="77777777" w:rsidR="00D7286E" w:rsidRPr="00C866C9" w:rsidRDefault="00D7286E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66C9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FF73F1" w14:textId="77777777" w:rsidR="00D7286E" w:rsidRPr="00C866C9" w:rsidRDefault="00D7286E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66C9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0FF337" w14:textId="77777777" w:rsidR="00D7286E" w:rsidRPr="00C866C9" w:rsidRDefault="00D7286E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66C9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F258D3" w14:textId="77777777" w:rsidR="00D7286E" w:rsidRPr="00C866C9" w:rsidRDefault="00D7286E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66C9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467A4E" w14:textId="77777777" w:rsidR="00D7286E" w:rsidRPr="00C866C9" w:rsidRDefault="00D7286E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66C9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CEF281" w14:textId="77777777" w:rsidR="00D7286E" w:rsidRPr="00C866C9" w:rsidRDefault="00D7286E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66C9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3A157C" w14:textId="77777777" w:rsidR="00D7286E" w:rsidRPr="00C866C9" w:rsidRDefault="00D7286E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66C9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56E8A0" w14:textId="77777777" w:rsidR="00D7286E" w:rsidRPr="00C866C9" w:rsidRDefault="00D7286E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66C9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270CE8" w14:textId="77777777" w:rsidR="00D7286E" w:rsidRPr="00C866C9" w:rsidRDefault="00D7286E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66C9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</w:tr>
      <w:tr w:rsidR="00D7286E" w14:paraId="65AA49C7" w14:textId="77777777" w:rsidTr="002F4E00">
        <w:tc>
          <w:tcPr>
            <w:tcW w:w="810" w:type="dxa"/>
            <w:tcBorders>
              <w:right w:val="single" w:sz="4" w:space="0" w:color="auto"/>
            </w:tcBorders>
          </w:tcPr>
          <w:p w14:paraId="6E2EB8C8" w14:textId="77777777" w:rsidR="00D7286E" w:rsidRPr="00DE2FA4" w:rsidRDefault="00D7286E" w:rsidP="002F4E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2FA4">
              <w:rPr>
                <w:rFonts w:ascii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73C6AC" w14:textId="77777777" w:rsidR="00D7286E" w:rsidRPr="00C866C9" w:rsidRDefault="00D7286E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66C9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9979A5" w14:textId="77777777" w:rsidR="00D7286E" w:rsidRPr="00C866C9" w:rsidRDefault="00D7286E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66C9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DC7B85" w14:textId="77777777" w:rsidR="00D7286E" w:rsidRPr="00C866C9" w:rsidRDefault="00D7286E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66C9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7B6939" w14:textId="77777777" w:rsidR="00D7286E" w:rsidRPr="00C866C9" w:rsidRDefault="00D7286E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66C9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806343" w14:textId="77777777" w:rsidR="00D7286E" w:rsidRPr="00C866C9" w:rsidRDefault="00D7286E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66C9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6CB39E" w14:textId="77777777" w:rsidR="00D7286E" w:rsidRPr="00C866C9" w:rsidRDefault="00D7286E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66C9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33952A" w14:textId="77777777" w:rsidR="00D7286E" w:rsidRPr="00C866C9" w:rsidRDefault="00D7286E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66C9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EE6FE9" w14:textId="77777777" w:rsidR="00D7286E" w:rsidRPr="00C866C9" w:rsidRDefault="00D7286E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66C9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47F6AB" w14:textId="77777777" w:rsidR="00D7286E" w:rsidRPr="00C866C9" w:rsidRDefault="00D7286E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66C9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CEBA5D" w14:textId="77777777" w:rsidR="00D7286E" w:rsidRPr="00C866C9" w:rsidRDefault="00D7286E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66C9"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D05D20" w14:textId="77777777" w:rsidR="00D7286E" w:rsidRPr="00C866C9" w:rsidRDefault="00D7286E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66C9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915835" w14:textId="77777777" w:rsidR="00D7286E" w:rsidRPr="00C866C9" w:rsidRDefault="00D7286E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66C9">
              <w:rPr>
                <w:rFonts w:ascii="Times New Roman" w:hAnsi="Times New Roman" w:cs="Times New Roman"/>
                <w:sz w:val="24"/>
                <w:szCs w:val="24"/>
              </w:rPr>
              <w:t>87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F1E351" w14:textId="77777777" w:rsidR="00D7286E" w:rsidRPr="00C866C9" w:rsidRDefault="00D7286E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66C9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</w:tr>
      <w:tr w:rsidR="00D7286E" w14:paraId="6A8D75AF" w14:textId="77777777" w:rsidTr="002F4E00">
        <w:tc>
          <w:tcPr>
            <w:tcW w:w="810" w:type="dxa"/>
            <w:tcBorders>
              <w:right w:val="single" w:sz="4" w:space="0" w:color="auto"/>
            </w:tcBorders>
          </w:tcPr>
          <w:p w14:paraId="50DD4FB4" w14:textId="77777777" w:rsidR="00D7286E" w:rsidRPr="00DE2FA4" w:rsidRDefault="00D7286E" w:rsidP="002F4E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2FA4">
              <w:rPr>
                <w:rFonts w:ascii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478242" w14:textId="77777777" w:rsidR="00D7286E" w:rsidRPr="00C866C9" w:rsidRDefault="00D7286E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66C9">
              <w:rPr>
                <w:rFonts w:ascii="Times New Roman" w:hAnsi="Times New Roman" w:cs="Times New Roman"/>
                <w:sz w:val="24"/>
                <w:szCs w:val="24"/>
              </w:rPr>
              <w:t>87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5CFDF6" w14:textId="77777777" w:rsidR="00D7286E" w:rsidRPr="00C866C9" w:rsidRDefault="00D7286E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66C9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8793FF" w14:textId="77777777" w:rsidR="00D7286E" w:rsidRPr="00C866C9" w:rsidRDefault="00D7286E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66C9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455802" w14:textId="77777777" w:rsidR="00D7286E" w:rsidRPr="00C866C9" w:rsidRDefault="00D7286E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66C9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4E0B50" w14:textId="77777777" w:rsidR="00D7286E" w:rsidRPr="00C866C9" w:rsidRDefault="00D7286E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66C9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14B396" w14:textId="77777777" w:rsidR="00D7286E" w:rsidRPr="00C866C9" w:rsidRDefault="00D7286E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66C9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3A4BD2" w14:textId="77777777" w:rsidR="00D7286E" w:rsidRPr="00C866C9" w:rsidRDefault="00D7286E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66C9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7B9852" w14:textId="77777777" w:rsidR="00D7286E" w:rsidRPr="00C866C9" w:rsidRDefault="00D7286E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66C9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8F643F" w14:textId="77777777" w:rsidR="00D7286E" w:rsidRPr="00C866C9" w:rsidRDefault="00D7286E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66C9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05926F" w14:textId="77777777" w:rsidR="00D7286E" w:rsidRPr="00C866C9" w:rsidRDefault="00D7286E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66C9"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CFAC73" w14:textId="77777777" w:rsidR="00D7286E" w:rsidRPr="00C866C9" w:rsidRDefault="00D7286E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66C9"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17A8FF" w14:textId="77777777" w:rsidR="00D7286E" w:rsidRPr="00C866C9" w:rsidRDefault="00D7286E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66C9"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BB03CB" w14:textId="77777777" w:rsidR="00D7286E" w:rsidRPr="00C866C9" w:rsidRDefault="00D7286E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66C9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</w:tr>
      <w:tr w:rsidR="00D7286E" w14:paraId="4985029F" w14:textId="77777777" w:rsidTr="002F4E00">
        <w:tc>
          <w:tcPr>
            <w:tcW w:w="810" w:type="dxa"/>
            <w:tcBorders>
              <w:right w:val="single" w:sz="4" w:space="0" w:color="auto"/>
            </w:tcBorders>
          </w:tcPr>
          <w:p w14:paraId="4FE8ACD7" w14:textId="77777777" w:rsidR="00D7286E" w:rsidRPr="00DE2FA4" w:rsidRDefault="00D7286E" w:rsidP="002F4E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2FA4"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3B8E05" w14:textId="77777777" w:rsidR="00D7286E" w:rsidRPr="00C866C9" w:rsidRDefault="00D7286E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66C9"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C42E76" w14:textId="77777777" w:rsidR="00D7286E" w:rsidRPr="00C866C9" w:rsidRDefault="00D7286E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66C9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3713C6" w14:textId="77777777" w:rsidR="00D7286E" w:rsidRPr="00C866C9" w:rsidRDefault="00D7286E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66C9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FE6188" w14:textId="77777777" w:rsidR="00D7286E" w:rsidRPr="00C866C9" w:rsidRDefault="00D7286E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66C9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F066A4" w14:textId="77777777" w:rsidR="00D7286E" w:rsidRPr="00C866C9" w:rsidRDefault="00D7286E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66C9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9E58F3" w14:textId="77777777" w:rsidR="00D7286E" w:rsidRPr="00C866C9" w:rsidRDefault="00D7286E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66C9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C74508" w14:textId="77777777" w:rsidR="00D7286E" w:rsidRPr="00C866C9" w:rsidRDefault="00D7286E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66C9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B02D2E" w14:textId="77777777" w:rsidR="00D7286E" w:rsidRPr="00C866C9" w:rsidRDefault="00D7286E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66C9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C21F7E" w14:textId="77777777" w:rsidR="00D7286E" w:rsidRPr="00C866C9" w:rsidRDefault="00D7286E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66C9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3F0030" w14:textId="77777777" w:rsidR="00D7286E" w:rsidRPr="00C866C9" w:rsidRDefault="00D7286E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66C9"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F6FBFD" w14:textId="77777777" w:rsidR="00D7286E" w:rsidRPr="00C866C9" w:rsidRDefault="00D7286E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66C9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2E0EDA" w14:textId="77777777" w:rsidR="00D7286E" w:rsidRPr="00C866C9" w:rsidRDefault="00D7286E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66C9">
              <w:rPr>
                <w:rFonts w:ascii="Times New Roman" w:hAnsi="Times New Roman" w:cs="Times New Roman"/>
                <w:sz w:val="24"/>
                <w:szCs w:val="24"/>
              </w:rPr>
              <w:t>87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FC70ED" w14:textId="77777777" w:rsidR="00D7286E" w:rsidRPr="00C866C9" w:rsidRDefault="00D7286E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66C9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</w:tr>
      <w:tr w:rsidR="00D7286E" w14:paraId="6BBB652A" w14:textId="77777777" w:rsidTr="002F4E00">
        <w:tc>
          <w:tcPr>
            <w:tcW w:w="810" w:type="dxa"/>
            <w:tcBorders>
              <w:right w:val="single" w:sz="4" w:space="0" w:color="auto"/>
            </w:tcBorders>
          </w:tcPr>
          <w:p w14:paraId="0EC27564" w14:textId="77777777" w:rsidR="00D7286E" w:rsidRPr="00DE2FA4" w:rsidRDefault="00D7286E" w:rsidP="002F4E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2FA4"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1E38D2" w14:textId="77777777" w:rsidR="00D7286E" w:rsidRPr="00C866C9" w:rsidRDefault="00D7286E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66C9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76B2AD" w14:textId="77777777" w:rsidR="00D7286E" w:rsidRPr="00C866C9" w:rsidRDefault="00D7286E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66C9"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B136EA" w14:textId="77777777" w:rsidR="00D7286E" w:rsidRPr="00C866C9" w:rsidRDefault="00D7286E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66C9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94A552" w14:textId="77777777" w:rsidR="00D7286E" w:rsidRPr="00C866C9" w:rsidRDefault="00D7286E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66C9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970D6F" w14:textId="77777777" w:rsidR="00D7286E" w:rsidRPr="00C866C9" w:rsidRDefault="00D7286E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66C9"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EB4294" w14:textId="77777777" w:rsidR="00D7286E" w:rsidRPr="00C866C9" w:rsidRDefault="00D7286E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66C9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65E6C7" w14:textId="77777777" w:rsidR="00D7286E" w:rsidRPr="00C866C9" w:rsidRDefault="00D7286E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66C9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535747" w14:textId="77777777" w:rsidR="00D7286E" w:rsidRPr="00C866C9" w:rsidRDefault="00D7286E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66C9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4829B8" w14:textId="77777777" w:rsidR="00D7286E" w:rsidRPr="00C866C9" w:rsidRDefault="00D7286E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66C9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75331E" w14:textId="77777777" w:rsidR="00D7286E" w:rsidRPr="00C866C9" w:rsidRDefault="00D7286E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66C9"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36AD04" w14:textId="77777777" w:rsidR="00D7286E" w:rsidRPr="00C866C9" w:rsidRDefault="00D7286E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66C9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981EE3" w14:textId="77777777" w:rsidR="00D7286E" w:rsidRPr="00C866C9" w:rsidRDefault="00D7286E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66C9"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E5C4CA" w14:textId="77777777" w:rsidR="00D7286E" w:rsidRPr="00C866C9" w:rsidRDefault="00D7286E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66C9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</w:tr>
      <w:tr w:rsidR="00D7286E" w14:paraId="3F13EEE3" w14:textId="77777777" w:rsidTr="002F4E00">
        <w:tc>
          <w:tcPr>
            <w:tcW w:w="810" w:type="dxa"/>
            <w:tcBorders>
              <w:right w:val="single" w:sz="4" w:space="0" w:color="auto"/>
            </w:tcBorders>
          </w:tcPr>
          <w:p w14:paraId="0F24F472" w14:textId="77777777" w:rsidR="00D7286E" w:rsidRPr="00DE2FA4" w:rsidRDefault="00D7286E" w:rsidP="002F4E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2FA4">
              <w:rPr>
                <w:rFonts w:ascii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C27A61" w14:textId="77777777" w:rsidR="00D7286E" w:rsidRPr="00C866C9" w:rsidRDefault="00D7286E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66C9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DDA139" w14:textId="77777777" w:rsidR="00D7286E" w:rsidRPr="00C866C9" w:rsidRDefault="00D7286E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66C9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7ED435" w14:textId="77777777" w:rsidR="00D7286E" w:rsidRPr="00C866C9" w:rsidRDefault="00D7286E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66C9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9FE08C" w14:textId="77777777" w:rsidR="00D7286E" w:rsidRPr="00C866C9" w:rsidRDefault="00D7286E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66C9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765F42" w14:textId="77777777" w:rsidR="00D7286E" w:rsidRPr="00C866C9" w:rsidRDefault="00D7286E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866C9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313F50" w14:textId="77777777" w:rsidR="00D7286E" w:rsidRPr="00C866C9" w:rsidRDefault="00D7286E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66C9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56E62F" w14:textId="77777777" w:rsidR="00D7286E" w:rsidRPr="00C866C9" w:rsidRDefault="00D7286E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66C9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C9784E" w14:textId="77777777" w:rsidR="00D7286E" w:rsidRPr="00C866C9" w:rsidRDefault="00D7286E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66C9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19435F" w14:textId="77777777" w:rsidR="00D7286E" w:rsidRPr="00C866C9" w:rsidRDefault="00D7286E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66C9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3A50E0" w14:textId="77777777" w:rsidR="00D7286E" w:rsidRPr="00C866C9" w:rsidRDefault="00D7286E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66C9">
              <w:rPr>
                <w:rFonts w:ascii="Times New Roman" w:hAnsi="Times New Roman" w:cs="Times New Roman"/>
                <w:sz w:val="24"/>
                <w:szCs w:val="24"/>
              </w:rPr>
              <w:t>87</w:t>
            </w:r>
          </w:p>
        </w:tc>
        <w:tc>
          <w:tcPr>
            <w:tcW w:w="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3D9883" w14:textId="77777777" w:rsidR="00D7286E" w:rsidRPr="00C866C9" w:rsidRDefault="00D7286E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66C9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10AC3C" w14:textId="77777777" w:rsidR="00D7286E" w:rsidRPr="00C866C9" w:rsidRDefault="00D7286E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66C9">
              <w:rPr>
                <w:rFonts w:ascii="Times New Roman" w:hAnsi="Times New Roman" w:cs="Times New Roman"/>
                <w:sz w:val="24"/>
                <w:szCs w:val="24"/>
              </w:rPr>
              <w:t>87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AC610D" w14:textId="77777777" w:rsidR="00D7286E" w:rsidRPr="00C866C9" w:rsidRDefault="00D7286E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66C9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</w:tr>
      <w:tr w:rsidR="00D7286E" w14:paraId="056CCD29" w14:textId="77777777" w:rsidTr="002F4E00">
        <w:tc>
          <w:tcPr>
            <w:tcW w:w="810" w:type="dxa"/>
            <w:tcBorders>
              <w:right w:val="single" w:sz="4" w:space="0" w:color="auto"/>
            </w:tcBorders>
          </w:tcPr>
          <w:p w14:paraId="7AC05905" w14:textId="77777777" w:rsidR="00D7286E" w:rsidRPr="00DE2FA4" w:rsidRDefault="00D7286E" w:rsidP="002F4E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2FA4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241DDC" w14:textId="77777777" w:rsidR="00D7286E" w:rsidRPr="00C866C9" w:rsidRDefault="00D7286E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66C9"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9A634E" w14:textId="77777777" w:rsidR="00D7286E" w:rsidRPr="00C866C9" w:rsidRDefault="00D7286E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66C9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E06DC4" w14:textId="77777777" w:rsidR="00D7286E" w:rsidRPr="00C866C9" w:rsidRDefault="00D7286E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66C9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DFEE84" w14:textId="77777777" w:rsidR="00D7286E" w:rsidRPr="00C866C9" w:rsidRDefault="00D7286E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866C9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CE109A" w14:textId="77777777" w:rsidR="00D7286E" w:rsidRPr="00C866C9" w:rsidRDefault="00D7286E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866C9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5FA4D6" w14:textId="77777777" w:rsidR="00D7286E" w:rsidRPr="00C866C9" w:rsidRDefault="00D7286E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66C9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4364C2" w14:textId="77777777" w:rsidR="00D7286E" w:rsidRPr="00C866C9" w:rsidRDefault="00D7286E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66C9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7D371A" w14:textId="77777777" w:rsidR="00D7286E" w:rsidRPr="00C866C9" w:rsidRDefault="00D7286E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66C9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B7A502" w14:textId="77777777" w:rsidR="00D7286E" w:rsidRPr="00C866C9" w:rsidRDefault="00D7286E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66C9"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41F8EC" w14:textId="77777777" w:rsidR="00D7286E" w:rsidRPr="00C866C9" w:rsidRDefault="00D7286E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66C9">
              <w:rPr>
                <w:rFonts w:ascii="Times New Roman" w:hAnsi="Times New Roman" w:cs="Times New Roman"/>
                <w:sz w:val="24"/>
                <w:szCs w:val="24"/>
              </w:rPr>
              <w:t>87</w:t>
            </w:r>
          </w:p>
        </w:tc>
        <w:tc>
          <w:tcPr>
            <w:tcW w:w="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F73C3E" w14:textId="77777777" w:rsidR="00D7286E" w:rsidRPr="00C866C9" w:rsidRDefault="00D7286E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66C9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CEED72" w14:textId="77777777" w:rsidR="00D7286E" w:rsidRPr="00C866C9" w:rsidRDefault="00D7286E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66C9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77D67F" w14:textId="77777777" w:rsidR="00D7286E" w:rsidRPr="00C866C9" w:rsidRDefault="00D7286E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66C9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</w:tr>
      <w:tr w:rsidR="00D7286E" w14:paraId="3C06BEF3" w14:textId="77777777" w:rsidTr="002F4E00">
        <w:tc>
          <w:tcPr>
            <w:tcW w:w="810" w:type="dxa"/>
            <w:tcBorders>
              <w:right w:val="single" w:sz="4" w:space="0" w:color="auto"/>
            </w:tcBorders>
          </w:tcPr>
          <w:p w14:paraId="3A075DA9" w14:textId="77777777" w:rsidR="00D7286E" w:rsidRPr="00DE2FA4" w:rsidRDefault="00D7286E" w:rsidP="002F4E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2FA4"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A0E5F9" w14:textId="77777777" w:rsidR="00D7286E" w:rsidRPr="00C866C9" w:rsidRDefault="00D7286E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cs/>
              </w:rPr>
            </w:pPr>
            <w:r w:rsidRPr="00C866C9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A36989" w14:textId="77777777" w:rsidR="00D7286E" w:rsidRPr="00C866C9" w:rsidRDefault="00D7286E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66C9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146BB5" w14:textId="77777777" w:rsidR="00D7286E" w:rsidRPr="00C866C9" w:rsidRDefault="00D7286E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66C9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74EEC5" w14:textId="77777777" w:rsidR="00D7286E" w:rsidRPr="00C866C9" w:rsidRDefault="00D7286E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866C9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F9019D" w14:textId="77777777" w:rsidR="00D7286E" w:rsidRPr="00C866C9" w:rsidRDefault="00D7286E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866C9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BFBC3A" w14:textId="77777777" w:rsidR="00D7286E" w:rsidRPr="00C866C9" w:rsidRDefault="00D7286E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66C9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A4CEE5" w14:textId="77777777" w:rsidR="00D7286E" w:rsidRPr="00C866C9" w:rsidRDefault="00D7286E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66C9"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A1E827" w14:textId="77777777" w:rsidR="00D7286E" w:rsidRPr="00C866C9" w:rsidRDefault="00D7286E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66C9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540C83" w14:textId="77777777" w:rsidR="00D7286E" w:rsidRPr="00C866C9" w:rsidRDefault="00D7286E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66C9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70F074" w14:textId="77777777" w:rsidR="00D7286E" w:rsidRPr="00C866C9" w:rsidRDefault="00D7286E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66C9"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C57D83" w14:textId="77777777" w:rsidR="00D7286E" w:rsidRPr="00C866C9" w:rsidRDefault="00D7286E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66C9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6CEF98" w14:textId="77777777" w:rsidR="00D7286E" w:rsidRPr="00C866C9" w:rsidRDefault="00D7286E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66C9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306E5C" w14:textId="77777777" w:rsidR="00D7286E" w:rsidRPr="00C866C9" w:rsidRDefault="00D7286E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66C9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</w:tr>
    </w:tbl>
    <w:p w14:paraId="69D8501C" w14:textId="77777777" w:rsidR="00D7286E" w:rsidRPr="00DE2FA4" w:rsidRDefault="00D7286E" w:rsidP="00D7286E">
      <w:pPr>
        <w:spacing w:line="480" w:lineRule="auto"/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</w:pPr>
      <w:r>
        <w:rPr>
          <w:rFonts w:ascii="Times New Roman" w:eastAsiaTheme="minorEastAsia" w:hAnsi="Times New Roman" w:cs="Times New Roman"/>
          <w:kern w:val="2"/>
          <w:sz w:val="24"/>
          <w:szCs w:val="24"/>
        </w:rPr>
        <w:t>The data were</w:t>
      </w:r>
      <w:r w:rsidRPr="00DE2FA4"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  <w:t xml:space="preserve"> retrieved from</w:t>
      </w:r>
      <w:r w:rsidRPr="0026411B"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  <w:t xml:space="preserve"> </w:t>
      </w:r>
      <w:r w:rsidRPr="002F4E00"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  <w:t>https://www.tmd.go.th</w:t>
      </w:r>
      <w:r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  <w:t>, November 29, 2023</w:t>
      </w:r>
    </w:p>
    <w:p w14:paraId="453392B0" w14:textId="77777777" w:rsidR="009C5E13" w:rsidRDefault="009C5E13"/>
    <w:sectPr w:rsidR="009C5E1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286E"/>
    <w:rsid w:val="0025283C"/>
    <w:rsid w:val="009C5E13"/>
    <w:rsid w:val="00D728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B0EA24C"/>
  <w15:chartTrackingRefBased/>
  <w15:docId w15:val="{011A70D6-0144-4780-A8A1-9F1FFDADAE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US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7286E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7286E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1</Words>
  <Characters>524</Characters>
  <Application>Microsoft Office Word</Application>
  <DocSecurity>0</DocSecurity>
  <Lines>172</Lines>
  <Paragraphs>171</Paragraphs>
  <ScaleCrop>false</ScaleCrop>
  <Company/>
  <LinksUpToDate>false</LinksUpToDate>
  <CharactersWithSpaces>5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tthaya anamnart</dc:creator>
  <cp:keywords/>
  <dc:description/>
  <cp:lastModifiedBy>Witthaya anamnart</cp:lastModifiedBy>
  <cp:revision>1</cp:revision>
  <dcterms:created xsi:type="dcterms:W3CDTF">2024-04-03T06:41:00Z</dcterms:created>
  <dcterms:modified xsi:type="dcterms:W3CDTF">2024-04-03T06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74e8dc4-c1d9-4b39-8200-3b720e29dd8a</vt:lpwstr>
  </property>
</Properties>
</file>